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21804" w14:textId="77777777" w:rsidR="00DF571F" w:rsidRPr="00390E7B" w:rsidRDefault="00DF571F" w:rsidP="00DF571F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390E7B">
        <w:rPr>
          <w:rFonts w:ascii="Arial" w:hAnsi="Arial" w:cs="Arial"/>
          <w:b/>
          <w:bCs/>
          <w:sz w:val="28"/>
          <w:szCs w:val="28"/>
        </w:rPr>
        <w:t>Supplemental materials</w:t>
      </w:r>
      <w:r w:rsidRPr="00390E7B">
        <w:rPr>
          <w:rFonts w:ascii="Arial" w:hAnsi="Arial" w:cs="Arial"/>
          <w:b/>
          <w:bCs/>
          <w:sz w:val="28"/>
          <w:szCs w:val="28"/>
        </w:rPr>
        <w:br/>
      </w:r>
      <w:r w:rsidRPr="00390E7B">
        <w:rPr>
          <w:rFonts w:ascii="Arial" w:hAnsi="Arial" w:cs="Arial"/>
          <w:bCs/>
          <w:sz w:val="28"/>
          <w:szCs w:val="28"/>
        </w:rPr>
        <w:t>Identifying high-risk individuals for pancreatic cancer with family history and new-onset diabetes</w:t>
      </w:r>
    </w:p>
    <w:p w14:paraId="3BD014F7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b/>
          <w:bCs/>
          <w:sz w:val="20"/>
          <w:szCs w:val="20"/>
        </w:rPr>
      </w:pPr>
    </w:p>
    <w:p w14:paraId="38C11475" w14:textId="788CE616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  <w:r w:rsidRPr="00DF571F">
        <w:rPr>
          <w:rFonts w:ascii="Arial" w:hAnsi="Arial" w:cs="Arial"/>
          <w:b/>
          <w:bCs/>
          <w:sz w:val="20"/>
          <w:szCs w:val="20"/>
        </w:rPr>
        <w:t xml:space="preserve">Supplemental table 1. </w:t>
      </w:r>
      <w:r w:rsidRPr="00DF571F">
        <w:rPr>
          <w:rFonts w:ascii="Arial" w:hAnsi="Arial" w:cs="Arial"/>
          <w:sz w:val="20"/>
          <w:szCs w:val="20"/>
        </w:rPr>
        <w:t>Content of the Pancreatic Cancer Risk Tool questionnaire</w:t>
      </w:r>
    </w:p>
    <w:p w14:paraId="5063C6B6" w14:textId="1ECB238A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7555"/>
        <w:gridCol w:w="1435"/>
      </w:tblGrid>
      <w:tr w:rsidR="005871E4" w:rsidRPr="00DF571F" w14:paraId="52584DA2" w14:textId="77777777" w:rsidTr="00457223">
        <w:tc>
          <w:tcPr>
            <w:tcW w:w="8990" w:type="dxa"/>
            <w:gridSpan w:val="2"/>
          </w:tcPr>
          <w:p w14:paraId="7EDEDFC4" w14:textId="77777777" w:rsidR="005871E4" w:rsidRPr="00DF571F" w:rsidRDefault="005871E4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>What is your ethnicity?</w:t>
            </w: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 </w:t>
            </w:r>
            <w:r w:rsidRPr="00DF571F">
              <w:rPr>
                <w:rFonts w:ascii="Arial" w:hAnsi="Arial" w:cs="Arial"/>
                <w:bCs/>
                <w:color w:val="222222"/>
                <w:sz w:val="20"/>
                <w:szCs w:val="20"/>
              </w:rPr>
              <w:t>American Indian or Alaska Native</w:t>
            </w:r>
            <w:r w:rsidRPr="00DF571F">
              <w:rPr>
                <w:rFonts w:ascii="Arial" w:hAnsi="Arial" w:cs="Arial"/>
                <w:bCs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 w:rsidRPr="00DF571F">
              <w:rPr>
                <w:rFonts w:ascii="Arial" w:hAnsi="Arial" w:cs="Arial"/>
                <w:color w:val="222222"/>
                <w:sz w:val="20"/>
                <w:szCs w:val="20"/>
              </w:rPr>
              <w:t>Asian (including Indian subcontinent and Philippines)</w:t>
            </w:r>
          </w:p>
          <w:p w14:paraId="2B8CC46D" w14:textId="6BD121EF" w:rsidR="005871E4" w:rsidRPr="00DF571F" w:rsidRDefault="005871E4" w:rsidP="005871E4">
            <w:pPr>
              <w:autoSpaceDE w:val="0"/>
              <w:autoSpaceDN w:val="0"/>
              <w:adjustRightInd w:val="0"/>
              <w:spacing w:after="0" w:line="240" w:lineRule="auto"/>
              <w:ind w:firstLine="360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 w:rsidRPr="00DF571F">
              <w:rPr>
                <w:rFonts w:ascii="Arial" w:hAnsi="Arial" w:cs="Arial"/>
                <w:color w:val="222222"/>
                <w:sz w:val="20"/>
                <w:szCs w:val="20"/>
              </w:rPr>
              <w:t>Black or African American (including Africa and Caribbean)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 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 w:rsidRPr="00DF571F">
              <w:rPr>
                <w:rFonts w:ascii="Arial" w:hAnsi="Arial" w:cs="Arial"/>
                <w:color w:val="222222"/>
                <w:sz w:val="20"/>
                <w:szCs w:val="20"/>
              </w:rPr>
              <w:t>Native Hawaiian or Other Pacific Islander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 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White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  <w:t xml:space="preserve">  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Other, please specify </w:t>
            </w:r>
          </w:p>
        </w:tc>
      </w:tr>
      <w:tr w:rsidR="005871E4" w:rsidRPr="00DF571F" w14:paraId="752781C8" w14:textId="77777777" w:rsidTr="001D5447">
        <w:tc>
          <w:tcPr>
            <w:tcW w:w="8990" w:type="dxa"/>
            <w:gridSpan w:val="2"/>
          </w:tcPr>
          <w:p w14:paraId="4529F1A1" w14:textId="6420A490" w:rsidR="005871E4" w:rsidRPr="005871E4" w:rsidRDefault="005871E4" w:rsidP="005871E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>Do you currently smoke cigarettes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Age started smoking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Average number of cigarettes per day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 – Never smoked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 - Quit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  <w:t xml:space="preserve">    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Age started smoking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Average number of cigarettes per day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  <w:t xml:space="preserve">    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Age quit smoking</w:t>
            </w:r>
          </w:p>
        </w:tc>
      </w:tr>
      <w:tr w:rsidR="005871E4" w:rsidRPr="00DF571F" w14:paraId="07D9513D" w14:textId="77777777" w:rsidTr="0086557C">
        <w:tc>
          <w:tcPr>
            <w:tcW w:w="8990" w:type="dxa"/>
            <w:gridSpan w:val="2"/>
          </w:tcPr>
          <w:p w14:paraId="3C1835EB" w14:textId="447F3BD6" w:rsidR="005871E4" w:rsidRPr="00DF571F" w:rsidRDefault="005871E4" w:rsidP="005871E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>Do you consume any other tobacco products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</w:p>
        </w:tc>
      </w:tr>
      <w:tr w:rsidR="005871E4" w:rsidRPr="00DF571F" w14:paraId="1BFD436B" w14:textId="77777777" w:rsidTr="0040618A">
        <w:tc>
          <w:tcPr>
            <w:tcW w:w="8990" w:type="dxa"/>
            <w:gridSpan w:val="2"/>
          </w:tcPr>
          <w:p w14:paraId="26516786" w14:textId="56F4DA65" w:rsidR="005871E4" w:rsidRPr="005871E4" w:rsidRDefault="005871E4" w:rsidP="005871E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t>Have you ever had pancreatitis?</w:t>
            </w: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 w:rsidRPr="005871E4">
              <w:rPr>
                <w:rFonts w:ascii="Arial" w:eastAsia="FontAwesome" w:hAnsi="Arial" w:cs="Arial"/>
                <w:color w:val="222222"/>
                <w:sz w:val="20"/>
                <w:szCs w:val="20"/>
              </w:rPr>
              <w:t>I don’t know</w:t>
            </w:r>
          </w:p>
        </w:tc>
      </w:tr>
      <w:tr w:rsidR="005871E4" w:rsidRPr="00DF571F" w14:paraId="2D1B4B62" w14:textId="77777777" w:rsidTr="005871E4">
        <w:tc>
          <w:tcPr>
            <w:tcW w:w="8990" w:type="dxa"/>
            <w:gridSpan w:val="2"/>
            <w:shd w:val="clear" w:color="auto" w:fill="E7E6E6" w:themeFill="background2"/>
          </w:tcPr>
          <w:p w14:paraId="3991E56D" w14:textId="14F4D7F9" w:rsidR="005871E4" w:rsidRPr="005871E4" w:rsidRDefault="005871E4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DPAC MODEL QUESTIONS</w:t>
            </w:r>
          </w:p>
        </w:tc>
      </w:tr>
      <w:tr w:rsidR="005871E4" w:rsidRPr="00DF571F" w14:paraId="6547F404" w14:textId="77777777" w:rsidTr="00BC5221">
        <w:tc>
          <w:tcPr>
            <w:tcW w:w="8990" w:type="dxa"/>
            <w:gridSpan w:val="2"/>
          </w:tcPr>
          <w:p w14:paraId="3BDE96B2" w14:textId="09B99E45" w:rsidR="005871E4" w:rsidRPr="00DF571F" w:rsidRDefault="005871E4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>Have you ever been told you had diabetes or a problem with high blood sugar?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Y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Type 1 Diabet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Type 2 Diabet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Type 3 Diabet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 Unsure</w:t>
            </w:r>
          </w:p>
        </w:tc>
      </w:tr>
      <w:tr w:rsidR="005871E4" w:rsidRPr="00DF571F" w14:paraId="00D82D84" w14:textId="77777777" w:rsidTr="00026483">
        <w:tc>
          <w:tcPr>
            <w:tcW w:w="8990" w:type="dxa"/>
            <w:gridSpan w:val="2"/>
          </w:tcPr>
          <w:p w14:paraId="236F5337" w14:textId="5450E23C" w:rsidR="005871E4" w:rsidRPr="005871E4" w:rsidRDefault="005871E4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Arial" w:hAnsi="Arial" w:cs="Arial"/>
                <w:b/>
                <w:bCs/>
                <w:sz w:val="20"/>
                <w:szCs w:val="20"/>
              </w:rPr>
              <w:t>Have you had diabetes for more than 5 years?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o</w:t>
            </w:r>
          </w:p>
        </w:tc>
      </w:tr>
      <w:tr w:rsidR="005871E4" w:rsidRPr="00DF571F" w14:paraId="70B4325C" w14:textId="77777777" w:rsidTr="00944658">
        <w:tc>
          <w:tcPr>
            <w:tcW w:w="8990" w:type="dxa"/>
            <w:gridSpan w:val="2"/>
          </w:tcPr>
          <w:p w14:paraId="1D235D04" w14:textId="473D0475" w:rsidR="005871E4" w:rsidRPr="00DF571F" w:rsidRDefault="005871E4" w:rsidP="005871E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Calibri" w:eastAsia="Times New Roman" w:hAnsi="Calibri" w:cs="Calibri"/>
                <w:b/>
                <w:bCs/>
                <w:color w:val="000000"/>
              </w:rPr>
              <w:t>Do you know if there has been a change in your fasting blood glucose recently?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, it was higher than normal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Ye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I don’t know</w:t>
            </w:r>
          </w:p>
        </w:tc>
      </w:tr>
      <w:tr w:rsidR="005871E4" w:rsidRPr="00DF571F" w14:paraId="70C74E6C" w14:textId="77777777" w:rsidTr="005520D6">
        <w:tc>
          <w:tcPr>
            <w:tcW w:w="8990" w:type="dxa"/>
            <w:gridSpan w:val="2"/>
          </w:tcPr>
          <w:p w14:paraId="405AA70C" w14:textId="45DCA00A" w:rsidR="005871E4" w:rsidRPr="005871E4" w:rsidRDefault="005871E4" w:rsidP="005871E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is your height? </w:t>
            </w:r>
            <w:r w:rsidRPr="005871E4">
              <w:rPr>
                <w:rFonts w:ascii="Arial" w:hAnsi="Arial" w:cs="Arial"/>
                <w:sz w:val="20"/>
                <w:szCs w:val="20"/>
              </w:rPr>
              <w:t>[enter height]</w:t>
            </w:r>
          </w:p>
        </w:tc>
      </w:tr>
      <w:tr w:rsidR="005871E4" w:rsidRPr="00DF571F" w14:paraId="39B7166C" w14:textId="77777777" w:rsidTr="00CD45E5">
        <w:tc>
          <w:tcPr>
            <w:tcW w:w="8990" w:type="dxa"/>
            <w:gridSpan w:val="2"/>
          </w:tcPr>
          <w:p w14:paraId="56093159" w14:textId="24EEC3BF" w:rsidR="005871E4" w:rsidRPr="005871E4" w:rsidRDefault="005871E4" w:rsidP="005871E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is your weight? </w:t>
            </w:r>
            <w:r w:rsidRPr="005871E4">
              <w:rPr>
                <w:rFonts w:ascii="Arial" w:hAnsi="Arial" w:cs="Arial"/>
                <w:sz w:val="20"/>
                <w:szCs w:val="20"/>
              </w:rPr>
              <w:t>[enter weight]</w:t>
            </w:r>
          </w:p>
        </w:tc>
      </w:tr>
      <w:tr w:rsidR="005871E4" w:rsidRPr="00DF571F" w14:paraId="68780BFC" w14:textId="77777777" w:rsidTr="009D2390">
        <w:tc>
          <w:tcPr>
            <w:tcW w:w="8990" w:type="dxa"/>
            <w:gridSpan w:val="2"/>
          </w:tcPr>
          <w:p w14:paraId="12419EA4" w14:textId="77777777" w:rsidR="005871E4" w:rsidRDefault="005871E4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o you recall your weight 1 year ago?</w:t>
            </w:r>
          </w:p>
          <w:p w14:paraId="766053B4" w14:textId="76A956EF" w:rsidR="005871E4" w:rsidRPr="00DF571F" w:rsidRDefault="005871E4" w:rsidP="005871E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, but I had weight gain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, but I had weight loss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, but there was no change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, not at all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Yes {enter weight]</w:t>
            </w:r>
          </w:p>
        </w:tc>
      </w:tr>
      <w:tr w:rsidR="005871E4" w:rsidRPr="00DF571F" w14:paraId="771176FF" w14:textId="77777777" w:rsidTr="00DF571F">
        <w:tc>
          <w:tcPr>
            <w:tcW w:w="7555" w:type="dxa"/>
          </w:tcPr>
          <w:p w14:paraId="0C985B56" w14:textId="68D3D5EC" w:rsidR="005871E4" w:rsidRPr="00435839" w:rsidRDefault="005871E4" w:rsidP="005871E4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If you lost weight in the last year, was your weight loss intentional?</w:t>
            </w:r>
            <w:r w:rsidRPr="005871E4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</w:t>
            </w:r>
          </w:p>
          <w:p w14:paraId="7152A291" w14:textId="71396DBC" w:rsidR="005871E4" w:rsidRDefault="005871E4" w:rsidP="005871E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sure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I did not lose weight</w:t>
            </w:r>
          </w:p>
        </w:tc>
        <w:tc>
          <w:tcPr>
            <w:tcW w:w="1435" w:type="dxa"/>
          </w:tcPr>
          <w:p w14:paraId="0A338F69" w14:textId="1A9FC493" w:rsidR="005871E4" w:rsidRDefault="005871E4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871E4" w:rsidRPr="00DF571F" w14:paraId="52AF1AA3" w14:textId="77777777" w:rsidTr="005871E4">
        <w:tc>
          <w:tcPr>
            <w:tcW w:w="7555" w:type="dxa"/>
            <w:shd w:val="clear" w:color="auto" w:fill="E7E6E6" w:themeFill="background2"/>
          </w:tcPr>
          <w:p w14:paraId="7083722E" w14:textId="5BECE2EA" w:rsidR="005871E4" w:rsidRPr="005871E4" w:rsidRDefault="005871E4" w:rsidP="0058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MILY HISTORY QUESTIONS</w:t>
            </w:r>
          </w:p>
        </w:tc>
        <w:tc>
          <w:tcPr>
            <w:tcW w:w="1435" w:type="dxa"/>
            <w:shd w:val="clear" w:color="auto" w:fill="E7E6E6" w:themeFill="background2"/>
          </w:tcPr>
          <w:p w14:paraId="7DC03B47" w14:textId="77777777" w:rsidR="005871E4" w:rsidRDefault="005871E4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1451" w:rsidRPr="00DF571F" w14:paraId="061D482F" w14:textId="77777777" w:rsidTr="00DF571F">
        <w:tc>
          <w:tcPr>
            <w:tcW w:w="7555" w:type="dxa"/>
          </w:tcPr>
          <w:p w14:paraId="51938DAF" w14:textId="77777777" w:rsidR="00261451" w:rsidRPr="00261451" w:rsidRDefault="00261451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ave you previously been diagnosed with a hereditary cancer syndrome either through a positive genetic test or clinical history? For examples: hereditary breast and ovarian cancer syndrome (BRCA 1/2, Lynch syndrome (EPCAM, MLH1, MSH2, MSH6, MLH1, PMS2), Li- Fraumeni (TP53), familial adenomatous polyposis (APC), Muir-Torre syndrome, Peutz-Jeghers syndrome (STK11), familial atypical multiple mole melanoma syndrome (FAMMM) (CDKN2A), or other hereditary cancer risk </w:t>
            </w:r>
          </w:p>
          <w:p w14:paraId="37B1BDA3" w14:textId="6D99AE28" w:rsidR="00261451" w:rsidRPr="00435839" w:rsidRDefault="00261451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Yes, I have had genetic testing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Yes, but I have not yet had genetic testing</w:t>
            </w:r>
          </w:p>
          <w:p w14:paraId="39E965E1" w14:textId="3F10B16E" w:rsidR="00261451" w:rsidRDefault="00261451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known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I have a family member that has been diagnosed with a hereditary cancer syndrome</w:t>
            </w:r>
          </w:p>
        </w:tc>
        <w:tc>
          <w:tcPr>
            <w:tcW w:w="1435" w:type="dxa"/>
          </w:tcPr>
          <w:p w14:paraId="49F63A09" w14:textId="2EEBBD86" w:rsidR="00261451" w:rsidRDefault="00261451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</w:p>
        </w:tc>
      </w:tr>
      <w:tr w:rsidR="00DF571F" w:rsidRPr="00DF571F" w14:paraId="22F06251" w14:textId="77777777" w:rsidTr="00DF571F">
        <w:tc>
          <w:tcPr>
            <w:tcW w:w="7555" w:type="dxa"/>
          </w:tcPr>
          <w:p w14:paraId="04893F92" w14:textId="0F6549EF" w:rsidR="00DF571F" w:rsidRPr="00435839" w:rsidRDefault="00435839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839">
              <w:rPr>
                <w:rFonts w:ascii="Arial" w:hAnsi="Arial" w:cs="Arial"/>
                <w:b/>
                <w:bCs/>
                <w:sz w:val="20"/>
                <w:szCs w:val="20"/>
              </w:rPr>
              <w:t>Have you ever had one of the following cancers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Breast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Colon</w:t>
            </w:r>
          </w:p>
          <w:p w14:paraId="0E24A99E" w14:textId="03A7CB1A" w:rsidR="00435839" w:rsidRDefault="00435839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Malignant melanoma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Ovarian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Prostate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terine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Pancreatic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</w:t>
            </w:r>
            <w:r w:rsidR="00110451">
              <w:rPr>
                <w:rFonts w:ascii="Arial" w:eastAsia="FontAwesome" w:hAnsi="Arial" w:cs="Arial"/>
                <w:color w:val="222222"/>
                <w:sz w:val="20"/>
                <w:szCs w:val="20"/>
              </w:rPr>
              <w:t>ne of the above</w:t>
            </w:r>
          </w:p>
        </w:tc>
        <w:tc>
          <w:tcPr>
            <w:tcW w:w="1435" w:type="dxa"/>
          </w:tcPr>
          <w:p w14:paraId="7B7D9EC9" w14:textId="77777777" w:rsidR="00DF571F" w:rsidRDefault="00110451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</w:p>
          <w:p w14:paraId="2F8BD829" w14:textId="64DA220F" w:rsidR="00110451" w:rsidRPr="00DF571F" w:rsidRDefault="00110451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DF571F" w:rsidRPr="00DF571F" w14:paraId="45F7E274" w14:textId="77777777" w:rsidTr="00DF571F">
        <w:tc>
          <w:tcPr>
            <w:tcW w:w="7555" w:type="dxa"/>
          </w:tcPr>
          <w:p w14:paraId="2C4A76CF" w14:textId="1312BC70" w:rsidR="00DF571F" w:rsidRDefault="00110451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t>Were you diagnosed with any of the above cancers before or at the age of 50?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</w:p>
        </w:tc>
        <w:tc>
          <w:tcPr>
            <w:tcW w:w="1435" w:type="dxa"/>
          </w:tcPr>
          <w:p w14:paraId="3FBCB851" w14:textId="3758336B" w:rsidR="00DF571F" w:rsidRPr="00DF571F" w:rsidRDefault="00110451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D95B32" w:rsidRPr="00DF571F" w14:paraId="461FC316" w14:textId="77777777" w:rsidTr="00DF571F">
        <w:tc>
          <w:tcPr>
            <w:tcW w:w="7555" w:type="dxa"/>
          </w:tcPr>
          <w:p w14:paraId="6F068A40" w14:textId="2DFFEFC0" w:rsidR="00D95B32" w:rsidRDefault="00D95B32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is your biologic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her’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ancer history? </w:t>
            </w:r>
          </w:p>
          <w:p w14:paraId="68F29CFA" w14:textId="77777777" w:rsidR="00D95B32" w:rsidRPr="00435839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Pancreatic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Breast</w:t>
            </w:r>
          </w:p>
          <w:p w14:paraId="3E7D1A08" w14:textId="6C867D2B" w:rsidR="00D95B32" w:rsidRPr="00435839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Ovarian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terine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Colon</w:t>
            </w:r>
          </w:p>
          <w:p w14:paraId="4D1EAA28" w14:textId="605C7E5E" w:rsidR="00D95B32" w:rsidRPr="00110451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Melanoma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Other cancer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ne of the above</w:t>
            </w:r>
          </w:p>
        </w:tc>
        <w:tc>
          <w:tcPr>
            <w:tcW w:w="1435" w:type="dxa"/>
          </w:tcPr>
          <w:p w14:paraId="2C72AB3B" w14:textId="3DF1B934" w:rsidR="00D95B32" w:rsidRDefault="00D95B32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D95B32" w:rsidRPr="00DF571F" w14:paraId="35092E47" w14:textId="77777777" w:rsidTr="00DF571F">
        <w:tc>
          <w:tcPr>
            <w:tcW w:w="7555" w:type="dxa"/>
          </w:tcPr>
          <w:p w14:paraId="3CBDD948" w14:textId="4DA98B4C" w:rsidR="00D95B32" w:rsidRPr="00D95B32" w:rsidRDefault="00D95B32" w:rsidP="0074110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as you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her</w:t>
            </w: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agnosed with any of the above cancers before or at the age of 50?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sure</w:t>
            </w:r>
          </w:p>
        </w:tc>
        <w:tc>
          <w:tcPr>
            <w:tcW w:w="1435" w:type="dxa"/>
          </w:tcPr>
          <w:p w14:paraId="5A4570E7" w14:textId="68FE1745" w:rsidR="00D95B32" w:rsidRDefault="00D95B32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D95B32" w:rsidRPr="00DF571F" w14:paraId="548CA9AA" w14:textId="77777777" w:rsidTr="00DF571F">
        <w:tc>
          <w:tcPr>
            <w:tcW w:w="7555" w:type="dxa"/>
          </w:tcPr>
          <w:p w14:paraId="3A4301C5" w14:textId="3143A48D" w:rsidR="00D95B32" w:rsidRDefault="00D95B32" w:rsidP="0074110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at is your biological father’s cancer history? </w:t>
            </w:r>
          </w:p>
          <w:p w14:paraId="65881AC8" w14:textId="4625EABB" w:rsidR="00D95B32" w:rsidRPr="00435839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Pancreatic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Breast</w:t>
            </w:r>
          </w:p>
          <w:p w14:paraId="6182CC9F" w14:textId="7C6EA3C2" w:rsidR="00D95B32" w:rsidRPr="00435839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Prostate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Colon</w:t>
            </w:r>
          </w:p>
          <w:p w14:paraId="49BE3096" w14:textId="1E5C29B8" w:rsidR="00D95B32" w:rsidRPr="00110451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Melanoma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Other cancer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None of the above</w:t>
            </w:r>
          </w:p>
        </w:tc>
        <w:tc>
          <w:tcPr>
            <w:tcW w:w="1435" w:type="dxa"/>
          </w:tcPr>
          <w:p w14:paraId="205AC036" w14:textId="34F771A2" w:rsidR="00D95B32" w:rsidRDefault="00D95B32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D95B32" w:rsidRPr="00DF571F" w14:paraId="16A1E17A" w14:textId="77777777" w:rsidTr="00DF571F">
        <w:tc>
          <w:tcPr>
            <w:tcW w:w="7555" w:type="dxa"/>
          </w:tcPr>
          <w:p w14:paraId="60A25491" w14:textId="77777777" w:rsidR="00D95B32" w:rsidRPr="00110451" w:rsidRDefault="00D95B32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Was your father diagnosed with any of the above cancers before or at the age of 50? </w:t>
            </w:r>
          </w:p>
          <w:p w14:paraId="304C4250" w14:textId="6CEF8F3A" w:rsidR="00D95B32" w:rsidRPr="00110451" w:rsidRDefault="00D95B32" w:rsidP="0074110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sure</w:t>
            </w:r>
          </w:p>
        </w:tc>
        <w:tc>
          <w:tcPr>
            <w:tcW w:w="1435" w:type="dxa"/>
          </w:tcPr>
          <w:p w14:paraId="7898BD44" w14:textId="57CC1576" w:rsidR="00D95B32" w:rsidRDefault="00D95B32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2D0EA25D" w14:textId="77777777" w:rsidTr="00DF571F">
        <w:tc>
          <w:tcPr>
            <w:tcW w:w="7555" w:type="dxa"/>
          </w:tcPr>
          <w:p w14:paraId="526F13BE" w14:textId="77777777" w:rsidR="00741105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451">
              <w:rPr>
                <w:rFonts w:ascii="Arial" w:hAnsi="Arial" w:cs="Arial"/>
                <w:b/>
                <w:bCs/>
                <w:sz w:val="20"/>
                <w:szCs w:val="20"/>
              </w:rPr>
              <w:t>Do either of your biological parents have any Ashkenazi (Eastern European) Jewish ancestors that you are aware of?</w:t>
            </w:r>
          </w:p>
          <w:p w14:paraId="0A5548B4" w14:textId="77777777" w:rsidR="00741105" w:rsidRPr="00261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1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Yes, my mother</w:t>
            </w:r>
          </w:p>
          <w:p w14:paraId="04D2CB5B" w14:textId="77777777" w:rsidR="00741105" w:rsidRPr="00261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1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Yes, my father</w:t>
            </w:r>
          </w:p>
          <w:p w14:paraId="25D00ABF" w14:textId="77777777" w:rsidR="00741105" w:rsidRPr="00261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1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Yes, both my biological parents</w:t>
            </w:r>
          </w:p>
          <w:p w14:paraId="39390D11" w14:textId="77777777" w:rsidR="00741105" w:rsidRPr="00261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261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I do not know my biological parents</w:t>
            </w:r>
          </w:p>
          <w:p w14:paraId="20CA6994" w14:textId="5CB70A2F" w:rsidR="00741105" w:rsidRPr="00110451" w:rsidRDefault="00741105" w:rsidP="0074110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1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435" w:type="dxa"/>
          </w:tcPr>
          <w:p w14:paraId="10411D53" w14:textId="750E9213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5C571472" w14:textId="77777777" w:rsidTr="00DF571F">
        <w:tc>
          <w:tcPr>
            <w:tcW w:w="7555" w:type="dxa"/>
          </w:tcPr>
          <w:p w14:paraId="25620AFB" w14:textId="77777777" w:rsidR="00741105" w:rsidRPr="00110451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o you have any biological siblings who have been diagnosed with the following cancers? </w:t>
            </w:r>
          </w:p>
          <w:p w14:paraId="3FA55E2F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Pancreatic</w:t>
            </w:r>
          </w:p>
          <w:p w14:paraId="461B07EB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Breast</w:t>
            </w:r>
          </w:p>
          <w:p w14:paraId="160B89DB" w14:textId="7EFCC81F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Prostat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></w:t>
            </w:r>
            <w:r>
              <w:rPr>
                <w:rFonts w:ascii="Arial" w:hAnsi="Arial" w:cs="Arial"/>
                <w:sz w:val="20"/>
                <w:szCs w:val="20"/>
              </w:rPr>
              <w:t xml:space="preserve"> Ovarian</w:t>
            </w:r>
          </w:p>
          <w:p w14:paraId="53B454F9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Colon</w:t>
            </w:r>
          </w:p>
          <w:p w14:paraId="482CBA0F" w14:textId="5A899181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  <w:p w14:paraId="76EAB6F9" w14:textId="248F2F2D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Uterine</w:t>
            </w:r>
          </w:p>
          <w:p w14:paraId="58B89ABA" w14:textId="26BB6BC3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I have no siblings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None of the abov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I have no siblings</w:t>
            </w:r>
          </w:p>
        </w:tc>
        <w:tc>
          <w:tcPr>
            <w:tcW w:w="1435" w:type="dxa"/>
          </w:tcPr>
          <w:p w14:paraId="3D14A6FD" w14:textId="2726EEFA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65590C20" w14:textId="77777777" w:rsidTr="00DF571F">
        <w:tc>
          <w:tcPr>
            <w:tcW w:w="7555" w:type="dxa"/>
          </w:tcPr>
          <w:p w14:paraId="55058CD4" w14:textId="77777777" w:rsidR="00741105" w:rsidRPr="00110451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b/>
                <w:bCs/>
                <w:sz w:val="20"/>
                <w:szCs w:val="20"/>
              </w:rPr>
              <w:t>Were any of your siblings diagnosed with any of the above cancers before or at the age of 50?</w:t>
            </w:r>
          </w:p>
          <w:p w14:paraId="18434FC3" w14:textId="46F2B8F1" w:rsidR="00741105" w:rsidRPr="00110451" w:rsidRDefault="00741105" w:rsidP="0074110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known</w:t>
            </w:r>
          </w:p>
        </w:tc>
        <w:tc>
          <w:tcPr>
            <w:tcW w:w="1435" w:type="dxa"/>
          </w:tcPr>
          <w:p w14:paraId="6957B8CA" w14:textId="0D95C24F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10AC21C4" w14:textId="77777777" w:rsidTr="00DF571F">
        <w:tc>
          <w:tcPr>
            <w:tcW w:w="7555" w:type="dxa"/>
          </w:tcPr>
          <w:p w14:paraId="0685E725" w14:textId="77777777" w:rsidR="00741105" w:rsidRPr="00D95B32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5B32">
              <w:rPr>
                <w:rFonts w:ascii="Arial" w:hAnsi="Arial" w:cs="Arial"/>
                <w:b/>
                <w:bCs/>
                <w:sz w:val="20"/>
                <w:szCs w:val="20"/>
              </w:rPr>
              <w:t>Do you have any biological children who have been diagnosed with cancer? (Please select all that apply)</w:t>
            </w:r>
          </w:p>
          <w:p w14:paraId="78FFD5C4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Pancreatic</w:t>
            </w:r>
          </w:p>
          <w:p w14:paraId="09B8BD1D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Breast</w:t>
            </w:r>
          </w:p>
          <w:p w14:paraId="0F3BAD39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Prostat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></w:t>
            </w:r>
            <w:r>
              <w:rPr>
                <w:rFonts w:ascii="Arial" w:hAnsi="Arial" w:cs="Arial"/>
                <w:sz w:val="20"/>
                <w:szCs w:val="20"/>
              </w:rPr>
              <w:t xml:space="preserve"> Ovarian</w:t>
            </w:r>
          </w:p>
          <w:p w14:paraId="7F711335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Colon</w:t>
            </w:r>
          </w:p>
          <w:p w14:paraId="2FFADE9A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  <w:p w14:paraId="463A87A5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Uterine</w:t>
            </w:r>
          </w:p>
          <w:p w14:paraId="1133C850" w14:textId="190B6309" w:rsidR="00741105" w:rsidRPr="00110451" w:rsidRDefault="00741105" w:rsidP="0074110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 w:rsidR="005871E4">
              <w:rPr>
                <w:rFonts w:ascii="Arial" w:hAnsi="Arial" w:cs="Arial"/>
                <w:sz w:val="20"/>
                <w:szCs w:val="20"/>
              </w:rPr>
              <w:t>Other cancer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None of the abov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 xml:space="preserve">I have no </w:t>
            </w:r>
            <w:r w:rsidR="005871E4">
              <w:rPr>
                <w:rFonts w:ascii="Arial" w:hAnsi="Arial" w:cs="Arial"/>
                <w:sz w:val="20"/>
                <w:szCs w:val="20"/>
              </w:rPr>
              <w:t>children</w:t>
            </w:r>
          </w:p>
        </w:tc>
        <w:tc>
          <w:tcPr>
            <w:tcW w:w="1435" w:type="dxa"/>
          </w:tcPr>
          <w:p w14:paraId="0A9852C6" w14:textId="4C450E08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5871E4">
              <w:rPr>
                <w:rFonts w:ascii="Arial" w:hAnsi="Arial" w:cs="Arial"/>
                <w:sz w:val="20"/>
                <w:szCs w:val="20"/>
              </w:rPr>
              <w:t>0</w:t>
            </w:r>
            <w:r w:rsidR="005871E4">
              <w:rPr>
                <w:rFonts w:ascii="Arial" w:hAnsi="Arial" w:cs="Arial"/>
                <w:sz w:val="20"/>
                <w:szCs w:val="20"/>
              </w:rPr>
              <w:br/>
              <w:t>0</w:t>
            </w:r>
            <w:r w:rsidR="005871E4"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67596EE1" w14:textId="77777777" w:rsidTr="00DF571F">
        <w:tc>
          <w:tcPr>
            <w:tcW w:w="7555" w:type="dxa"/>
          </w:tcPr>
          <w:p w14:paraId="29AB6D59" w14:textId="77777777" w:rsidR="00741105" w:rsidRPr="00741105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bCs/>
              </w:rPr>
            </w:pPr>
            <w:r w:rsidRPr="00741105">
              <w:rPr>
                <w:b/>
                <w:bCs/>
              </w:rPr>
              <w:t>Were any of your children diagnosed with any of the above cancers before or at the age of 50?</w:t>
            </w:r>
          </w:p>
          <w:p w14:paraId="61162D6A" w14:textId="1921454F" w:rsidR="00741105" w:rsidRPr="00D95B32" w:rsidRDefault="00741105" w:rsidP="00741105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known</w:t>
            </w:r>
          </w:p>
        </w:tc>
        <w:tc>
          <w:tcPr>
            <w:tcW w:w="1435" w:type="dxa"/>
          </w:tcPr>
          <w:p w14:paraId="2AD9247C" w14:textId="1E568CD6" w:rsidR="00741105" w:rsidRDefault="005871E4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28E8C93D" w14:textId="77777777" w:rsidTr="00DF571F">
        <w:tc>
          <w:tcPr>
            <w:tcW w:w="7555" w:type="dxa"/>
          </w:tcPr>
          <w:p w14:paraId="00216D95" w14:textId="6ED4D1E4" w:rsidR="00741105" w:rsidRPr="00110451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41105">
              <w:rPr>
                <w:b/>
                <w:bCs/>
              </w:rPr>
              <w:t>Do you have any second-degree relatives (aunt/uncle, niece/nephew, grandparent) who have been diagnosed with the following cancer(s) or other diseases? (Please select all that apply)</w:t>
            </w:r>
            <w:r>
              <w:rPr>
                <w:b/>
                <w:bCs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> Pancreatic</w:t>
            </w:r>
          </w:p>
          <w:p w14:paraId="1D75AB9F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Breast</w:t>
            </w:r>
          </w:p>
          <w:p w14:paraId="4645B8F9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lastRenderedPageBreak/>
              <w:t> Prostat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></w:t>
            </w:r>
            <w:r>
              <w:rPr>
                <w:rFonts w:ascii="Arial" w:hAnsi="Arial" w:cs="Arial"/>
                <w:sz w:val="20"/>
                <w:szCs w:val="20"/>
              </w:rPr>
              <w:t xml:space="preserve"> Ovarian</w:t>
            </w:r>
          </w:p>
          <w:p w14:paraId="7BD5F1E2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> Colon</w:t>
            </w:r>
          </w:p>
          <w:p w14:paraId="59AD6B9A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Melanoma</w:t>
            </w:r>
          </w:p>
          <w:p w14:paraId="6D05E090" w14:textId="77777777" w:rsidR="00741105" w:rsidRPr="00110451" w:rsidRDefault="00741105" w:rsidP="00741105">
            <w:pPr>
              <w:pStyle w:val="ListParagraph"/>
              <w:spacing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Uterine</w:t>
            </w:r>
          </w:p>
          <w:p w14:paraId="0037A6E9" w14:textId="7F449830" w:rsidR="00741105" w:rsidRPr="00741105" w:rsidRDefault="00741105" w:rsidP="00741105">
            <w:pPr>
              <w:pStyle w:val="ListParagraph"/>
              <w:spacing w:after="0" w:line="240" w:lineRule="auto"/>
              <w:ind w:left="360"/>
              <w:rPr>
                <w:b/>
                <w:bCs/>
              </w:rPr>
            </w:pP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None of the abov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110451">
              <w:rPr>
                <w:rFonts w:ascii="Arial" w:hAnsi="Arial" w:cs="Arial"/>
                <w:sz w:val="20"/>
                <w:szCs w:val="20"/>
              </w:rPr>
              <w:t xml:space="preserve"> 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35" w:type="dxa"/>
          </w:tcPr>
          <w:p w14:paraId="2C7A8F28" w14:textId="77777777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</w:p>
          <w:p w14:paraId="720AF1BD" w14:textId="3E283CCA" w:rsidR="00741105" w:rsidRDefault="00741105" w:rsidP="0074110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3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1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  <w:tr w:rsidR="00741105" w:rsidRPr="00DF571F" w14:paraId="0B3E1EDA" w14:textId="77777777" w:rsidTr="00DF571F">
        <w:tc>
          <w:tcPr>
            <w:tcW w:w="7555" w:type="dxa"/>
          </w:tcPr>
          <w:p w14:paraId="6091811F" w14:textId="77777777" w:rsidR="00741105" w:rsidRPr="005871E4" w:rsidRDefault="00741105" w:rsidP="007411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b/>
                <w:bCs/>
              </w:rPr>
            </w:pPr>
            <w:r w:rsidRPr="005871E4">
              <w:rPr>
                <w:b/>
                <w:bCs/>
              </w:rPr>
              <w:lastRenderedPageBreak/>
              <w:t>Were any of your second-degree relatives diagnosed with any of the above cancers before or at the age of 50?</w:t>
            </w:r>
          </w:p>
          <w:p w14:paraId="1487CAA2" w14:textId="1BE74FB8" w:rsidR="00741105" w:rsidRPr="00741105" w:rsidRDefault="00741105" w:rsidP="005871E4">
            <w:pPr>
              <w:pStyle w:val="ListParagraph"/>
              <w:spacing w:after="0" w:line="240" w:lineRule="auto"/>
              <w:ind w:left="360"/>
              <w:rPr>
                <w:b/>
                <w:bCs/>
              </w:rPr>
            </w:pP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Yes</w:t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> No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br/>
            </w:r>
            <w:r w:rsidRPr="00DF571F">
              <w:rPr>
                <w:rFonts w:ascii="Arial" w:eastAsia="FontAwesome" w:hAnsi="Arial" w:cs="Arial"/>
                <w:color w:val="222222"/>
                <w:sz w:val="20"/>
                <w:szCs w:val="20"/>
              </w:rPr>
              <w:t xml:space="preserve"> </w:t>
            </w:r>
            <w:r>
              <w:rPr>
                <w:rFonts w:ascii="Arial" w:eastAsia="FontAwesome" w:hAnsi="Arial" w:cs="Arial"/>
                <w:color w:val="222222"/>
                <w:sz w:val="20"/>
                <w:szCs w:val="20"/>
              </w:rPr>
              <w:t>Unknown</w:t>
            </w:r>
          </w:p>
        </w:tc>
        <w:tc>
          <w:tcPr>
            <w:tcW w:w="1435" w:type="dxa"/>
          </w:tcPr>
          <w:p w14:paraId="387568B1" w14:textId="72F6134D" w:rsidR="00741105" w:rsidRDefault="00741105" w:rsidP="005871E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  <w:r>
              <w:rPr>
                <w:rFonts w:ascii="Arial" w:hAnsi="Arial" w:cs="Arial"/>
                <w:sz w:val="20"/>
                <w:szCs w:val="20"/>
              </w:rPr>
              <w:br/>
              <w:t>0</w:t>
            </w:r>
          </w:p>
        </w:tc>
      </w:tr>
    </w:tbl>
    <w:p w14:paraId="721F1C6D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sz w:val="20"/>
          <w:szCs w:val="20"/>
        </w:rPr>
      </w:pPr>
    </w:p>
    <w:p w14:paraId="623AA657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b/>
          <w:bCs/>
          <w:sz w:val="20"/>
          <w:szCs w:val="20"/>
        </w:rPr>
      </w:pPr>
    </w:p>
    <w:p w14:paraId="7F0C4FA3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b/>
          <w:bCs/>
          <w:sz w:val="20"/>
          <w:szCs w:val="20"/>
        </w:rPr>
      </w:pPr>
    </w:p>
    <w:p w14:paraId="16581FF8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b/>
          <w:bCs/>
          <w:sz w:val="20"/>
          <w:szCs w:val="20"/>
        </w:rPr>
      </w:pPr>
    </w:p>
    <w:p w14:paraId="4DCF3B65" w14:textId="77777777" w:rsidR="00DF571F" w:rsidRPr="00DF571F" w:rsidRDefault="00DF571F" w:rsidP="00DF571F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b/>
          <w:bCs/>
          <w:sz w:val="20"/>
          <w:szCs w:val="20"/>
        </w:rPr>
      </w:pPr>
    </w:p>
    <w:p w14:paraId="6C0C6C4B" w14:textId="6F54AAD3" w:rsidR="009438C4" w:rsidRDefault="00390E7B">
      <w:pPr>
        <w:rPr>
          <w:rFonts w:ascii="Arial" w:hAnsi="Arial" w:cs="Arial"/>
          <w:sz w:val="20"/>
          <w:szCs w:val="20"/>
        </w:rPr>
      </w:pPr>
    </w:p>
    <w:p w14:paraId="1E2A4C2D" w14:textId="57B92700" w:rsidR="005871E4" w:rsidRDefault="005871E4">
      <w:pPr>
        <w:rPr>
          <w:rFonts w:ascii="Arial" w:hAnsi="Arial" w:cs="Arial"/>
          <w:sz w:val="20"/>
          <w:szCs w:val="20"/>
        </w:rPr>
      </w:pPr>
    </w:p>
    <w:p w14:paraId="7519FDDE" w14:textId="012D29CF" w:rsidR="005871E4" w:rsidRDefault="005871E4">
      <w:pPr>
        <w:rPr>
          <w:rFonts w:ascii="Arial" w:hAnsi="Arial" w:cs="Arial"/>
          <w:sz w:val="20"/>
          <w:szCs w:val="20"/>
        </w:rPr>
      </w:pPr>
    </w:p>
    <w:p w14:paraId="3CA99CED" w14:textId="51F608D0" w:rsidR="005871E4" w:rsidRDefault="005871E4">
      <w:pPr>
        <w:rPr>
          <w:rFonts w:ascii="Arial" w:hAnsi="Arial" w:cs="Arial"/>
          <w:sz w:val="20"/>
          <w:szCs w:val="20"/>
        </w:rPr>
      </w:pPr>
    </w:p>
    <w:p w14:paraId="66BCFB43" w14:textId="7B002229" w:rsidR="005871E4" w:rsidRDefault="005871E4">
      <w:pPr>
        <w:rPr>
          <w:rFonts w:ascii="Arial" w:hAnsi="Arial" w:cs="Arial"/>
          <w:sz w:val="20"/>
          <w:szCs w:val="20"/>
        </w:rPr>
      </w:pPr>
    </w:p>
    <w:p w14:paraId="4F2B8384" w14:textId="53614C46" w:rsidR="005871E4" w:rsidRDefault="005871E4">
      <w:pPr>
        <w:rPr>
          <w:rFonts w:ascii="Arial" w:hAnsi="Arial" w:cs="Arial"/>
          <w:sz w:val="20"/>
          <w:szCs w:val="20"/>
        </w:rPr>
      </w:pPr>
    </w:p>
    <w:p w14:paraId="56B7F3CB" w14:textId="6A108ED5" w:rsidR="005871E4" w:rsidRDefault="005871E4">
      <w:pPr>
        <w:rPr>
          <w:rFonts w:ascii="Arial" w:hAnsi="Arial" w:cs="Arial"/>
          <w:sz w:val="20"/>
          <w:szCs w:val="20"/>
        </w:rPr>
      </w:pPr>
    </w:p>
    <w:p w14:paraId="18446449" w14:textId="12C8155F" w:rsidR="005871E4" w:rsidRDefault="005871E4">
      <w:pPr>
        <w:rPr>
          <w:rFonts w:ascii="Arial" w:hAnsi="Arial" w:cs="Arial"/>
          <w:sz w:val="20"/>
          <w:szCs w:val="20"/>
        </w:rPr>
      </w:pPr>
    </w:p>
    <w:p w14:paraId="20E8909D" w14:textId="1500AC3B" w:rsidR="005871E4" w:rsidRDefault="005871E4">
      <w:pPr>
        <w:rPr>
          <w:rFonts w:ascii="Arial" w:hAnsi="Arial" w:cs="Arial"/>
          <w:sz w:val="20"/>
          <w:szCs w:val="20"/>
        </w:rPr>
      </w:pPr>
    </w:p>
    <w:p w14:paraId="55DC1B10" w14:textId="78072786" w:rsidR="005871E4" w:rsidRDefault="005871E4">
      <w:pPr>
        <w:rPr>
          <w:rFonts w:ascii="Arial" w:hAnsi="Arial" w:cs="Arial"/>
          <w:sz w:val="20"/>
          <w:szCs w:val="20"/>
        </w:rPr>
      </w:pPr>
    </w:p>
    <w:p w14:paraId="45844367" w14:textId="7E1AACD7" w:rsidR="005871E4" w:rsidRDefault="005871E4">
      <w:pPr>
        <w:rPr>
          <w:rFonts w:ascii="Arial" w:hAnsi="Arial" w:cs="Arial"/>
          <w:sz w:val="20"/>
          <w:szCs w:val="20"/>
        </w:rPr>
      </w:pPr>
    </w:p>
    <w:p w14:paraId="6065BFEC" w14:textId="3A80987A" w:rsidR="005871E4" w:rsidRDefault="005871E4">
      <w:pPr>
        <w:rPr>
          <w:rFonts w:ascii="Arial" w:hAnsi="Arial" w:cs="Arial"/>
          <w:sz w:val="20"/>
          <w:szCs w:val="20"/>
        </w:rPr>
      </w:pPr>
    </w:p>
    <w:p w14:paraId="72664EB1" w14:textId="59E5DC5A" w:rsidR="005871E4" w:rsidRDefault="005871E4">
      <w:pPr>
        <w:rPr>
          <w:rFonts w:ascii="Arial" w:hAnsi="Arial" w:cs="Arial"/>
          <w:sz w:val="20"/>
          <w:szCs w:val="20"/>
        </w:rPr>
      </w:pPr>
    </w:p>
    <w:p w14:paraId="624352DE" w14:textId="4BCEF73F" w:rsidR="005871E4" w:rsidRDefault="005871E4">
      <w:pPr>
        <w:rPr>
          <w:rFonts w:ascii="Arial" w:hAnsi="Arial" w:cs="Arial"/>
          <w:sz w:val="20"/>
          <w:szCs w:val="20"/>
        </w:rPr>
      </w:pPr>
    </w:p>
    <w:p w14:paraId="5DF01B9A" w14:textId="5F5FDC7A" w:rsidR="005871E4" w:rsidRDefault="005871E4">
      <w:pPr>
        <w:rPr>
          <w:rFonts w:ascii="Arial" w:hAnsi="Arial" w:cs="Arial"/>
          <w:sz w:val="20"/>
          <w:szCs w:val="20"/>
        </w:rPr>
      </w:pPr>
    </w:p>
    <w:p w14:paraId="7B9A25FC" w14:textId="63B02370" w:rsidR="005871E4" w:rsidRDefault="005871E4">
      <w:pPr>
        <w:rPr>
          <w:rFonts w:ascii="Arial" w:hAnsi="Arial" w:cs="Arial"/>
          <w:sz w:val="20"/>
          <w:szCs w:val="20"/>
        </w:rPr>
      </w:pPr>
    </w:p>
    <w:p w14:paraId="774C794B" w14:textId="4BD62AE1" w:rsidR="005871E4" w:rsidRDefault="005871E4">
      <w:pPr>
        <w:rPr>
          <w:rFonts w:ascii="Arial" w:hAnsi="Arial" w:cs="Arial"/>
          <w:sz w:val="20"/>
          <w:szCs w:val="20"/>
        </w:rPr>
      </w:pPr>
    </w:p>
    <w:p w14:paraId="7237E4A9" w14:textId="654C08F3" w:rsidR="005871E4" w:rsidRDefault="005871E4">
      <w:pPr>
        <w:rPr>
          <w:rFonts w:ascii="Arial" w:hAnsi="Arial" w:cs="Arial"/>
          <w:sz w:val="20"/>
          <w:szCs w:val="20"/>
        </w:rPr>
      </w:pPr>
    </w:p>
    <w:p w14:paraId="36D2A386" w14:textId="49D826B8" w:rsidR="005871E4" w:rsidRDefault="005871E4">
      <w:pPr>
        <w:rPr>
          <w:rFonts w:ascii="Arial" w:hAnsi="Arial" w:cs="Arial"/>
          <w:sz w:val="20"/>
          <w:szCs w:val="20"/>
        </w:rPr>
      </w:pPr>
    </w:p>
    <w:p w14:paraId="7E336E13" w14:textId="6F7A8B79" w:rsidR="005871E4" w:rsidRDefault="005871E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l table 2.</w:t>
      </w:r>
      <w:r>
        <w:rPr>
          <w:rFonts w:ascii="Arial" w:hAnsi="Arial" w:cs="Arial"/>
          <w:sz w:val="20"/>
          <w:szCs w:val="20"/>
        </w:rPr>
        <w:t xml:space="preserve"> </w:t>
      </w:r>
      <w:r w:rsidR="00390E7B">
        <w:rPr>
          <w:rFonts w:ascii="Arial" w:hAnsi="Arial" w:cs="Arial"/>
          <w:sz w:val="20"/>
          <w:szCs w:val="20"/>
        </w:rPr>
        <w:t>Details</w:t>
      </w:r>
      <w:r>
        <w:rPr>
          <w:rFonts w:ascii="Arial" w:hAnsi="Arial" w:cs="Arial"/>
          <w:sz w:val="20"/>
          <w:szCs w:val="20"/>
        </w:rPr>
        <w:t xml:space="preserve"> of</w:t>
      </w:r>
      <w:r w:rsidR="00390E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ive individuals who underwent previous genetic testing in which a pathogenic variant was identified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4045"/>
        <w:gridCol w:w="4950"/>
        <w:gridCol w:w="1350"/>
      </w:tblGrid>
      <w:tr w:rsidR="005871E4" w:rsidRPr="000E1F6F" w14:paraId="06023A0A" w14:textId="77777777" w:rsidTr="00390E7B">
        <w:tc>
          <w:tcPr>
            <w:tcW w:w="4045" w:type="dxa"/>
          </w:tcPr>
          <w:p w14:paraId="74AE1EDA" w14:textId="77777777" w:rsidR="005871E4" w:rsidRPr="000E1F6F" w:rsidRDefault="005871E4" w:rsidP="00390E7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1F6F">
              <w:rPr>
                <w:rFonts w:ascii="Arial" w:hAnsi="Arial" w:cs="Arial"/>
                <w:b/>
                <w:sz w:val="20"/>
                <w:szCs w:val="20"/>
              </w:rPr>
              <w:t>Characteristics, reason of visit</w:t>
            </w:r>
          </w:p>
        </w:tc>
        <w:tc>
          <w:tcPr>
            <w:tcW w:w="4950" w:type="dxa"/>
          </w:tcPr>
          <w:p w14:paraId="56E27479" w14:textId="77777777" w:rsidR="005871E4" w:rsidRPr="000E1F6F" w:rsidRDefault="005871E4" w:rsidP="00390E7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1F6F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50" w:type="dxa"/>
          </w:tcPr>
          <w:p w14:paraId="489B39B9" w14:textId="77777777" w:rsidR="005871E4" w:rsidRPr="000E1F6F" w:rsidRDefault="005871E4" w:rsidP="00390E7B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0E1F6F">
              <w:rPr>
                <w:rFonts w:ascii="Arial" w:hAnsi="Arial" w:cs="Arial"/>
                <w:b/>
                <w:sz w:val="20"/>
                <w:szCs w:val="20"/>
              </w:rPr>
              <w:t>Risk score</w:t>
            </w:r>
          </w:p>
        </w:tc>
      </w:tr>
      <w:tr w:rsidR="005871E4" w:rsidRPr="000E1F6F" w14:paraId="4330A27E" w14:textId="77777777" w:rsidTr="00390E7B">
        <w:tc>
          <w:tcPr>
            <w:tcW w:w="4045" w:type="dxa"/>
          </w:tcPr>
          <w:p w14:paraId="1E793E38" w14:textId="3D08AC69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60/F</w:t>
            </w:r>
            <w:r w:rsidR="00390E7B">
              <w:rPr>
                <w:rFonts w:ascii="Arial" w:hAnsi="Arial" w:cs="Arial"/>
                <w:sz w:val="20"/>
                <w:szCs w:val="20"/>
              </w:rPr>
              <w:t>,</w:t>
            </w:r>
            <w:r w:rsidR="00390E7B">
              <w:rPr>
                <w:rFonts w:ascii="Arial" w:hAnsi="Arial" w:cs="Arial"/>
                <w:sz w:val="20"/>
                <w:szCs w:val="20"/>
              </w:rPr>
              <w:br/>
              <w:t>G</w:t>
            </w:r>
            <w:r w:rsidRPr="000E1F6F">
              <w:rPr>
                <w:rFonts w:ascii="Arial" w:hAnsi="Arial" w:cs="Arial"/>
                <w:sz w:val="20"/>
                <w:szCs w:val="20"/>
              </w:rPr>
              <w:t>enetic susceptibility</w:t>
            </w:r>
          </w:p>
        </w:tc>
        <w:tc>
          <w:tcPr>
            <w:tcW w:w="4950" w:type="dxa"/>
          </w:tcPr>
          <w:p w14:paraId="2C54A0BE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i/>
                <w:iCs/>
                <w:sz w:val="20"/>
                <w:szCs w:val="20"/>
              </w:rPr>
              <w:t>BRCA1</w:t>
            </w:r>
            <w:r w:rsidRPr="000E1F6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0E1F6F">
              <w:rPr>
                <w:rFonts w:ascii="Arial" w:hAnsi="Arial" w:cs="Arial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350" w:type="dxa"/>
          </w:tcPr>
          <w:p w14:paraId="45A76DEB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871E4" w:rsidRPr="000E1F6F" w14:paraId="13F845A3" w14:textId="77777777" w:rsidTr="00390E7B">
        <w:tc>
          <w:tcPr>
            <w:tcW w:w="4045" w:type="dxa"/>
          </w:tcPr>
          <w:p w14:paraId="3BD6989C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82/M,</w:t>
            </w:r>
            <w:r w:rsidRPr="000E1F6F">
              <w:rPr>
                <w:rFonts w:ascii="Arial" w:hAnsi="Arial" w:cs="Arial"/>
                <w:sz w:val="20"/>
                <w:szCs w:val="20"/>
              </w:rPr>
              <w:br/>
              <w:t>Recurrence of renal cell carcinoma in gastric wall</w:t>
            </w:r>
          </w:p>
        </w:tc>
        <w:tc>
          <w:tcPr>
            <w:tcW w:w="4950" w:type="dxa"/>
          </w:tcPr>
          <w:p w14:paraId="32A97489" w14:textId="77777777" w:rsidR="005871E4" w:rsidRPr="000E1F6F" w:rsidRDefault="005871E4" w:rsidP="00702D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F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thrombin G20210A</w:t>
            </w:r>
            <w:r w:rsidRPr="000E1F6F">
              <w:rPr>
                <w:rFonts w:ascii="Arial" w:hAnsi="Arial" w:cs="Arial"/>
                <w:color w:val="000000"/>
                <w:sz w:val="20"/>
                <w:szCs w:val="20"/>
              </w:rPr>
              <w:t xml:space="preserve"> (non-cancer associated)</w:t>
            </w:r>
          </w:p>
          <w:p w14:paraId="29E879C6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9457C7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871E4" w:rsidRPr="000E1F6F" w14:paraId="47E897A0" w14:textId="77777777" w:rsidTr="00390E7B">
        <w:tc>
          <w:tcPr>
            <w:tcW w:w="4045" w:type="dxa"/>
          </w:tcPr>
          <w:p w14:paraId="6F263AC1" w14:textId="33264A85" w:rsidR="005871E4" w:rsidRPr="000E1F6F" w:rsidRDefault="005871E4" w:rsidP="00390E7B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32/M,</w:t>
            </w:r>
            <w:r w:rsidR="00390E7B">
              <w:rPr>
                <w:rFonts w:ascii="Arial" w:hAnsi="Arial" w:cs="Arial"/>
                <w:sz w:val="20"/>
                <w:szCs w:val="20"/>
              </w:rPr>
              <w:br/>
            </w:r>
            <w:r w:rsidRPr="000E1F6F">
              <w:rPr>
                <w:rFonts w:ascii="Arial" w:hAnsi="Arial" w:cs="Arial"/>
                <w:sz w:val="20"/>
                <w:szCs w:val="20"/>
              </w:rPr>
              <w:t>Evaluation recurrent pancreatitis</w:t>
            </w:r>
          </w:p>
        </w:tc>
        <w:tc>
          <w:tcPr>
            <w:tcW w:w="4950" w:type="dxa"/>
          </w:tcPr>
          <w:p w14:paraId="73543C13" w14:textId="5F059121" w:rsidR="005871E4" w:rsidRPr="00390E7B" w:rsidRDefault="005871E4" w:rsidP="00702D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1F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L6A1</w:t>
            </w:r>
            <w:r w:rsidRPr="000E1F6F">
              <w:rPr>
                <w:rFonts w:ascii="Arial" w:hAnsi="Arial" w:cs="Arial"/>
                <w:color w:val="000000"/>
                <w:sz w:val="20"/>
                <w:szCs w:val="20"/>
              </w:rPr>
              <w:t xml:space="preserve"> (non-cancer associated)</w:t>
            </w:r>
          </w:p>
        </w:tc>
        <w:tc>
          <w:tcPr>
            <w:tcW w:w="1350" w:type="dxa"/>
          </w:tcPr>
          <w:p w14:paraId="01918D5B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71E4" w:rsidRPr="000E1F6F" w14:paraId="14EF9BC2" w14:textId="77777777" w:rsidTr="00390E7B">
        <w:tc>
          <w:tcPr>
            <w:tcW w:w="4045" w:type="dxa"/>
          </w:tcPr>
          <w:p w14:paraId="47511C19" w14:textId="7BE086CC" w:rsidR="005871E4" w:rsidRPr="000E1F6F" w:rsidRDefault="005871E4" w:rsidP="00390E7B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52/F,</w:t>
            </w:r>
            <w:r w:rsidR="00390E7B">
              <w:rPr>
                <w:rFonts w:ascii="Arial" w:hAnsi="Arial" w:cs="Arial"/>
                <w:sz w:val="20"/>
                <w:szCs w:val="20"/>
              </w:rPr>
              <w:br/>
            </w:r>
            <w:r w:rsidRPr="000E1F6F">
              <w:rPr>
                <w:rFonts w:ascii="Arial" w:hAnsi="Arial" w:cs="Arial"/>
                <w:sz w:val="20"/>
                <w:szCs w:val="20"/>
              </w:rPr>
              <w:t>Candida esophagitis</w:t>
            </w:r>
          </w:p>
        </w:tc>
        <w:tc>
          <w:tcPr>
            <w:tcW w:w="4950" w:type="dxa"/>
          </w:tcPr>
          <w:p w14:paraId="0DAFB364" w14:textId="77777777" w:rsidR="005871E4" w:rsidRPr="000E1F6F" w:rsidRDefault="005871E4" w:rsidP="00702D9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1F6F">
              <w:rPr>
                <w:rFonts w:ascii="Arial" w:hAnsi="Arial" w:cs="Arial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350" w:type="dxa"/>
          </w:tcPr>
          <w:p w14:paraId="2881C1AC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71E4" w:rsidRPr="000E1F6F" w14:paraId="1CDEB028" w14:textId="77777777" w:rsidTr="00390E7B">
        <w:tc>
          <w:tcPr>
            <w:tcW w:w="4045" w:type="dxa"/>
          </w:tcPr>
          <w:p w14:paraId="34A16B62" w14:textId="469DDB1F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61/F,</w:t>
            </w:r>
            <w:r w:rsidR="00390E7B">
              <w:rPr>
                <w:rFonts w:ascii="Arial" w:hAnsi="Arial" w:cs="Arial"/>
                <w:sz w:val="20"/>
                <w:szCs w:val="20"/>
              </w:rPr>
              <w:br/>
            </w:r>
            <w:r w:rsidRPr="000E1F6F">
              <w:rPr>
                <w:rFonts w:ascii="Arial" w:hAnsi="Arial" w:cs="Arial"/>
                <w:sz w:val="20"/>
                <w:szCs w:val="20"/>
              </w:rPr>
              <w:t>Surveillance for endocrine neoplasia</w:t>
            </w:r>
          </w:p>
        </w:tc>
        <w:tc>
          <w:tcPr>
            <w:tcW w:w="4950" w:type="dxa"/>
          </w:tcPr>
          <w:p w14:paraId="2FA15F27" w14:textId="77777777" w:rsidR="005871E4" w:rsidRPr="000E1F6F" w:rsidRDefault="005871E4" w:rsidP="00702D9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E1F6F">
              <w:rPr>
                <w:rFonts w:ascii="Arial" w:hAnsi="Arial" w:cs="Arial"/>
                <w:i/>
                <w:iCs/>
                <w:sz w:val="20"/>
                <w:szCs w:val="20"/>
              </w:rPr>
              <w:t>MEN1</w:t>
            </w:r>
          </w:p>
        </w:tc>
        <w:tc>
          <w:tcPr>
            <w:tcW w:w="1350" w:type="dxa"/>
          </w:tcPr>
          <w:p w14:paraId="5CCC18C2" w14:textId="77777777" w:rsidR="005871E4" w:rsidRPr="000E1F6F" w:rsidRDefault="005871E4" w:rsidP="00702D9D">
            <w:pPr>
              <w:rPr>
                <w:rFonts w:ascii="Arial" w:hAnsi="Arial" w:cs="Arial"/>
                <w:sz w:val="20"/>
                <w:szCs w:val="20"/>
              </w:rPr>
            </w:pPr>
            <w:r w:rsidRPr="000E1F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680DCE3E" w14:textId="77777777" w:rsidR="005871E4" w:rsidRPr="00DF571F" w:rsidRDefault="005871E4">
      <w:pPr>
        <w:rPr>
          <w:rFonts w:ascii="Arial" w:hAnsi="Arial" w:cs="Arial"/>
          <w:sz w:val="20"/>
          <w:szCs w:val="20"/>
        </w:rPr>
      </w:pPr>
    </w:p>
    <w:sectPr w:rsidR="005871E4" w:rsidRPr="00DF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Awesome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E569E4"/>
    <w:multiLevelType w:val="hybridMultilevel"/>
    <w:tmpl w:val="E3829F96"/>
    <w:lvl w:ilvl="0" w:tplc="BCEE99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8A443C"/>
    <w:multiLevelType w:val="hybridMultilevel"/>
    <w:tmpl w:val="A2ECDF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7E5855"/>
    <w:multiLevelType w:val="hybridMultilevel"/>
    <w:tmpl w:val="94BEE5D2"/>
    <w:lvl w:ilvl="0" w:tplc="9BB4F3E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5B13163"/>
    <w:multiLevelType w:val="hybridMultilevel"/>
    <w:tmpl w:val="E4C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1F"/>
    <w:rsid w:val="00110451"/>
    <w:rsid w:val="00261451"/>
    <w:rsid w:val="00320A0D"/>
    <w:rsid w:val="003714CF"/>
    <w:rsid w:val="00390E7B"/>
    <w:rsid w:val="00435839"/>
    <w:rsid w:val="005871E4"/>
    <w:rsid w:val="00741105"/>
    <w:rsid w:val="009338B1"/>
    <w:rsid w:val="00D95B32"/>
    <w:rsid w:val="00DF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7E041"/>
  <w15:chartTrackingRefBased/>
  <w15:docId w15:val="{1F2084AD-75DE-41BB-B574-650A9DD47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7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7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751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tte, Derk C., M.D.</dc:creator>
  <cp:keywords/>
  <dc:description/>
  <cp:lastModifiedBy>Klatte, Derk C., M.D.</cp:lastModifiedBy>
  <cp:revision>3</cp:revision>
  <dcterms:created xsi:type="dcterms:W3CDTF">2021-12-16T21:44:00Z</dcterms:created>
  <dcterms:modified xsi:type="dcterms:W3CDTF">2021-12-17T19:03:00Z</dcterms:modified>
</cp:coreProperties>
</file>